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pPr w:leftFromText="141" w:rightFromText="141" w:vertAnchor="page" w:horzAnchor="margin" w:tblpY="2221"/>
        <w:tblW w:w="10267" w:type="dxa"/>
        <w:tblLook w:val="04A0" w:firstRow="1" w:lastRow="0" w:firstColumn="1" w:lastColumn="0" w:noHBand="0" w:noVBand="1"/>
      </w:tblPr>
      <w:tblGrid>
        <w:gridCol w:w="2977"/>
        <w:gridCol w:w="713"/>
        <w:gridCol w:w="2406"/>
        <w:gridCol w:w="850"/>
        <w:gridCol w:w="2552"/>
        <w:gridCol w:w="769"/>
      </w:tblGrid>
      <w:tr w:rsidR="00353713" w:rsidRPr="00CC4C5F" w14:paraId="58AE7819" w14:textId="77777777" w:rsidTr="00E70D6C">
        <w:trPr>
          <w:trHeight w:val="315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809BA36" w14:textId="37E95414" w:rsidR="00353713" w:rsidRPr="003421A6" w:rsidRDefault="00353713" w:rsidP="00DC17C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CH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1) Respect </w:t>
            </w:r>
            <w:r w:rsidR="008E433C"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r</w:t>
            </w: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tissue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83987E0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240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21E898D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88F8C49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6605B0D9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76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035E6DFF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353713" w:rsidRPr="00CC4C5F" w14:paraId="14369617" w14:textId="77777777" w:rsidTr="00E70D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23438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A19B7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9655B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25922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732379C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7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2C8C0F60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  <w:r w:rsidRPr="003421A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core</w:t>
            </w:r>
          </w:p>
        </w:tc>
      </w:tr>
      <w:tr w:rsidR="00353713" w:rsidRPr="00CC4C5F" w14:paraId="3B141703" w14:textId="77777777" w:rsidTr="00E70D6C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A93F541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Frequently used unnecessary force on tissue or caused damage by inappropriate use of instruments</w:t>
            </w:r>
          </w:p>
          <w:p w14:paraId="20C9A198" w14:textId="77777777" w:rsidR="00DC17CF" w:rsidRPr="003421A6" w:rsidRDefault="00DC17CF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D28BD63" w14:textId="77777777" w:rsidR="003F6558" w:rsidRPr="003421A6" w:rsidRDefault="003F6558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EF627F3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4677CD3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Careful handling of tissue but occasionally caused inadvertent dam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12CAC0E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9D1633C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Consistently handled tissues appropriately with minimal damage</w:t>
            </w:r>
          </w:p>
        </w:tc>
        <w:tc>
          <w:tcPr>
            <w:tcW w:w="76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D8DFF2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3713" w:rsidRPr="00CC4C5F" w14:paraId="143C9C3D" w14:textId="77777777" w:rsidTr="00E70D6C">
        <w:trPr>
          <w:trHeight w:val="315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CC3AE9A" w14:textId="77777777" w:rsidR="00353713" w:rsidRPr="003421A6" w:rsidRDefault="00353713" w:rsidP="00DC17C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) Time and Motion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A0DFB9F" w14:textId="77777777" w:rsidR="00353713" w:rsidRPr="003421A6" w:rsidRDefault="00353713" w:rsidP="00DC17C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0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57AED03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7E3554C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574C09D8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76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1B227704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353713" w:rsidRPr="00CC4C5F" w14:paraId="3B71D418" w14:textId="77777777" w:rsidTr="00E70D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28415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2151D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0BA33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40700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33D67FD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7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65CB1858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  <w:r w:rsidRPr="003421A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core</w:t>
            </w:r>
          </w:p>
        </w:tc>
      </w:tr>
      <w:tr w:rsidR="00353713" w:rsidRPr="00CC4C5F" w14:paraId="0867350C" w14:textId="77777777" w:rsidTr="00E70D6C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8E26B52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Many unnecessary move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13BF105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FBB637B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Efficient time/motion but some unnecessary moves</w:t>
            </w:r>
          </w:p>
          <w:p w14:paraId="75223006" w14:textId="77777777" w:rsidR="00DC17CF" w:rsidRPr="003421A6" w:rsidRDefault="00DC17CF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39A2A8E" w14:textId="77777777" w:rsidR="003F6558" w:rsidRPr="003421A6" w:rsidRDefault="003F6558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C5F45FB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E0C7119" w14:textId="1BF5DA9B" w:rsidR="00353713" w:rsidRPr="003421A6" w:rsidRDefault="00285250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Clear e</w:t>
            </w:r>
            <w:r w:rsidR="00353713" w:rsidRPr="003421A6">
              <w:rPr>
                <w:rFonts w:ascii="Times New Roman" w:hAnsi="Times New Roman" w:cs="Times New Roman"/>
                <w:sz w:val="21"/>
                <w:szCs w:val="21"/>
              </w:rPr>
              <w:t>conomy of movement and maximum efficiency</w:t>
            </w:r>
          </w:p>
        </w:tc>
        <w:tc>
          <w:tcPr>
            <w:tcW w:w="76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5B876D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3713" w:rsidRPr="00CC4C5F" w14:paraId="7AF50DB3" w14:textId="77777777" w:rsidTr="00E70D6C">
        <w:trPr>
          <w:trHeight w:val="315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A6AB5AB" w14:textId="77777777" w:rsidR="00353713" w:rsidRPr="003421A6" w:rsidRDefault="00353713" w:rsidP="00DC17C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) Instrument Handling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AC856AE" w14:textId="77777777" w:rsidR="00353713" w:rsidRPr="003421A6" w:rsidRDefault="00353713" w:rsidP="00DC17C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0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2B25144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DE46184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2D7DC731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76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4D4F6C28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353713" w:rsidRPr="00CC4C5F" w14:paraId="27C74F07" w14:textId="77777777" w:rsidTr="00E70D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B7DB2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1DE46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8D748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7B34E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7C86A27B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7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54143F25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  <w:r w:rsidRPr="003421A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core</w:t>
            </w:r>
          </w:p>
        </w:tc>
      </w:tr>
      <w:tr w:rsidR="00353713" w:rsidRPr="00CC4C5F" w14:paraId="2C1A1E65" w14:textId="77777777" w:rsidTr="00E70D6C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42F7831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 xml:space="preserve">Repeatedly makes tentative or awkward moves with instruments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C22AF90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75D80C2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Competent use of instruments but occasionally appeared stiff or awkward</w:t>
            </w:r>
          </w:p>
          <w:p w14:paraId="004F707F" w14:textId="77777777" w:rsidR="00DC17CF" w:rsidRPr="003421A6" w:rsidRDefault="00DC17CF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9B61741" w14:textId="77777777" w:rsidR="003F6558" w:rsidRPr="003421A6" w:rsidRDefault="003F6558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9A700B1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6D2453D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Fluid moves with instruments and no awkwardness</w:t>
            </w:r>
          </w:p>
        </w:tc>
        <w:tc>
          <w:tcPr>
            <w:tcW w:w="76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B7252E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3713" w:rsidRPr="00CC4C5F" w14:paraId="3F4B4EE7" w14:textId="77777777" w:rsidTr="00E70D6C">
        <w:trPr>
          <w:trHeight w:val="315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10CC384" w14:textId="77777777" w:rsidR="00353713" w:rsidRPr="003421A6" w:rsidRDefault="00353713" w:rsidP="00DC17C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4) Knowledge of Instruments 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1B5429E" w14:textId="77777777" w:rsidR="00353713" w:rsidRPr="003421A6" w:rsidRDefault="00353713" w:rsidP="00DC17C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0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1C992ED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D163FC7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4999792E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76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1FCAB9EC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353713" w:rsidRPr="00CC4C5F" w14:paraId="4852F159" w14:textId="77777777" w:rsidTr="00E70D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EC84A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68698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6222D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9F198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7AA60525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7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4E204DBC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  <w:r w:rsidRPr="003421A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core</w:t>
            </w:r>
          </w:p>
        </w:tc>
      </w:tr>
      <w:tr w:rsidR="00353713" w:rsidRPr="00CC4C5F" w14:paraId="1EB69E6E" w14:textId="77777777" w:rsidTr="00E70D6C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101CB2F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Frequently used an inappropriate instrument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CDC9A79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61EE9FA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Used appropriate instruments for the tas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B02E361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4C07484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Obviously familiar with the instruments required and their use</w:t>
            </w:r>
          </w:p>
          <w:p w14:paraId="08D9C5A0" w14:textId="77777777" w:rsidR="003F6558" w:rsidRPr="003421A6" w:rsidRDefault="003F6558" w:rsidP="003F655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7F463F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br/>
            </w:r>
          </w:p>
        </w:tc>
      </w:tr>
      <w:tr w:rsidR="00353713" w:rsidRPr="00CC4C5F" w14:paraId="7E70A2A7" w14:textId="77777777" w:rsidTr="00E70D6C">
        <w:trPr>
          <w:trHeight w:val="315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5EE896A2" w14:textId="77777777" w:rsidR="00353713" w:rsidRPr="003421A6" w:rsidRDefault="00353713" w:rsidP="00DC17C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) Use of proper retraction *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BE7B94B" w14:textId="77777777" w:rsidR="00353713" w:rsidRPr="003421A6" w:rsidRDefault="00353713" w:rsidP="00DC17C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0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23BC3010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058CAA09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</w:tcPr>
          <w:p w14:paraId="0063D50B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76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10F0BC33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353713" w:rsidRPr="00CC4C5F" w14:paraId="297A8920" w14:textId="77777777" w:rsidTr="00E70D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CDCBB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CCBEC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7FC57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88D1E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21AA86E0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7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26050416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  <w:r w:rsidRPr="003421A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core</w:t>
            </w:r>
          </w:p>
        </w:tc>
      </w:tr>
      <w:tr w:rsidR="00353713" w:rsidRPr="00CC4C5F" w14:paraId="3B4FE507" w14:textId="77777777" w:rsidTr="00E70D6C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CEB4EE4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Consistently placed retractors poorly or failed to use retractor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A3E587E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4D5C78B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Appropriate use of retractors most of the ti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854FD4F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</w:tcPr>
          <w:p w14:paraId="7C17DDFD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 xml:space="preserve">Strategically </w:t>
            </w:r>
            <w:proofErr w:type="gramStart"/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used retractors to the best advantage at all times</w:t>
            </w:r>
            <w:proofErr w:type="gramEnd"/>
          </w:p>
          <w:p w14:paraId="5F86830F" w14:textId="77777777" w:rsidR="00DC17CF" w:rsidRPr="003421A6" w:rsidRDefault="00DC17CF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5EBB9A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3713" w:rsidRPr="00CC4C5F" w14:paraId="275FCCB0" w14:textId="77777777" w:rsidTr="00E70D6C">
        <w:trPr>
          <w:trHeight w:val="315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03120E78" w14:textId="77777777" w:rsidR="00353713" w:rsidRPr="003421A6" w:rsidRDefault="00353713" w:rsidP="00DC17C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6) Flow of Operation 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6C1CBA9" w14:textId="77777777" w:rsidR="00353713" w:rsidRPr="003421A6" w:rsidRDefault="00353713" w:rsidP="00DC17C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0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3AF09D5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5D190F63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</w:tcPr>
          <w:p w14:paraId="25702F18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76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5BCB754C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353713" w:rsidRPr="00CC4C5F" w14:paraId="7AB2A13A" w14:textId="77777777" w:rsidTr="00E70D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3C3AE1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B9365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2525F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5EE7B3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01EB61B3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7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3E0FAED3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  <w:r w:rsidRPr="003421A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core</w:t>
            </w:r>
          </w:p>
        </w:tc>
      </w:tr>
      <w:tr w:rsidR="00353713" w:rsidRPr="00CC4C5F" w14:paraId="60273AE3" w14:textId="77777777" w:rsidTr="00E70D6C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1E03757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Frequently stopped operating and seemed unsure of next mov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1B7D575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4849C9C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Demonstrated ability for forward planning with steady progression of operative proced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E78BB80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</w:tcPr>
          <w:p w14:paraId="7D315A42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Obviously planned course of operation with effortless flow from one move to the next</w:t>
            </w:r>
          </w:p>
          <w:p w14:paraId="28BE227D" w14:textId="77777777" w:rsidR="00DC17CF" w:rsidRPr="003421A6" w:rsidRDefault="00DC17CF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3DEFDA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3713" w:rsidRPr="00CC4C5F" w14:paraId="24903DD7" w14:textId="77777777" w:rsidTr="00E70D6C">
        <w:trPr>
          <w:trHeight w:val="315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C0AF53F" w14:textId="77777777" w:rsidR="00353713" w:rsidRPr="003421A6" w:rsidRDefault="00353713" w:rsidP="003421A6">
            <w:pPr>
              <w:ind w:left="216" w:hanging="216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) Knowledge of specific procedure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B6F6979" w14:textId="77777777" w:rsidR="00353713" w:rsidRPr="003421A6" w:rsidRDefault="00353713" w:rsidP="00DC17C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0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C2E1CE6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0178A82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622966E1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76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695CB4C8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353713" w:rsidRPr="00CC4C5F" w14:paraId="2D1614CA" w14:textId="77777777" w:rsidTr="00E70D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12B22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0A2DF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537F3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0578C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1F5B496A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7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0C1C19CA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  <w:r w:rsidRPr="003421A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core</w:t>
            </w:r>
          </w:p>
        </w:tc>
      </w:tr>
      <w:tr w:rsidR="00353713" w:rsidRPr="00CC4C5F" w14:paraId="677E244D" w14:textId="77777777" w:rsidTr="00E70D6C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32866A2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Deficient knowledge. Needed specific instruction at most operative step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FF61D7E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FD65B9E" w14:textId="686E1CE1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Knew</w:t>
            </w:r>
            <w:proofErr w:type="gramEnd"/>
            <w:r w:rsidRPr="003421A6">
              <w:rPr>
                <w:rFonts w:ascii="Times New Roman" w:hAnsi="Times New Roman" w:cs="Times New Roman"/>
                <w:sz w:val="21"/>
                <w:szCs w:val="21"/>
              </w:rPr>
              <w:t xml:space="preserve"> all important </w:t>
            </w:r>
            <w:r w:rsidR="00285250" w:rsidRPr="003421A6">
              <w:rPr>
                <w:rFonts w:ascii="Times New Roman" w:hAnsi="Times New Roman" w:cs="Times New Roman"/>
                <w:sz w:val="21"/>
                <w:szCs w:val="21"/>
              </w:rPr>
              <w:t>steps</w:t>
            </w: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 xml:space="preserve"> of the oper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D858526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9B61126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>Demonstrated familiarity with all aspects of the operation</w:t>
            </w:r>
          </w:p>
          <w:p w14:paraId="06521152" w14:textId="77777777" w:rsidR="00DC17CF" w:rsidRPr="003421A6" w:rsidRDefault="00DC17CF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6F3CDA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3713" w:rsidRPr="00CC4C5F" w14:paraId="79A1B78A" w14:textId="77777777" w:rsidTr="00E70D6C">
        <w:trPr>
          <w:trHeight w:val="315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6D438525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257E137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1067CFBA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998D6C0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7738F30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21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/>
              <w:t>Total score:</w:t>
            </w:r>
          </w:p>
          <w:p w14:paraId="274925FE" w14:textId="77777777" w:rsidR="00353713" w:rsidRPr="003421A6" w:rsidRDefault="00353713" w:rsidP="00DC17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C4336FF" w14:textId="77777777" w:rsidR="00353713" w:rsidRPr="003421A6" w:rsidRDefault="00353713" w:rsidP="00DC17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1F693054" w14:textId="735609FF" w:rsidR="00CC4C5F" w:rsidRDefault="003421A6" w:rsidP="00BF3FA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1A6">
        <w:rPr>
          <w:rFonts w:ascii="Times New Roman" w:hAnsi="Times New Roman" w:cs="Times New Roman"/>
          <w:b/>
          <w:bCs/>
          <w:sz w:val="24"/>
          <w:szCs w:val="24"/>
        </w:rPr>
        <w:t>Table S2. Objective Structured Assessment of Technical Skills (OSATS) global rating scale (GRS)</w:t>
      </w:r>
      <w:r w:rsidR="00CC4C5F">
        <w:rPr>
          <w:sz w:val="18"/>
          <w:szCs w:val="18"/>
        </w:rPr>
        <w:br/>
      </w:r>
      <w:r w:rsidR="00CC4C5F" w:rsidRPr="003421A6">
        <w:rPr>
          <w:rFonts w:ascii="Times New Roman" w:hAnsi="Times New Roman" w:cs="Times New Roman"/>
        </w:rPr>
        <w:t xml:space="preserve">Number of </w:t>
      </w:r>
      <w:proofErr w:type="gramStart"/>
      <w:r w:rsidR="00CC4C5F" w:rsidRPr="003421A6">
        <w:rPr>
          <w:rFonts w:ascii="Times New Roman" w:hAnsi="Times New Roman" w:cs="Times New Roman"/>
        </w:rPr>
        <w:t>video/name</w:t>
      </w:r>
      <w:proofErr w:type="gramEnd"/>
      <w:r w:rsidR="00CC4C5F" w:rsidRPr="003421A6">
        <w:rPr>
          <w:rFonts w:ascii="Times New Roman" w:hAnsi="Times New Roman" w:cs="Times New Roman"/>
        </w:rPr>
        <w:t xml:space="preserve"> of study participant:</w:t>
      </w:r>
      <w:r w:rsidR="00CC4C5F" w:rsidRPr="003421A6">
        <w:rPr>
          <w:rFonts w:ascii="Times New Roman" w:hAnsi="Times New Roman" w:cs="Times New Roman"/>
        </w:rPr>
        <w:br/>
        <w:t>Name of supervising surgeon:</w:t>
      </w:r>
      <w:r w:rsidR="00CC4C5F" w:rsidRPr="003421A6">
        <w:rPr>
          <w:rFonts w:ascii="Times New Roman" w:hAnsi="Times New Roman" w:cs="Times New Roman"/>
        </w:rPr>
        <w:br/>
        <w:t xml:space="preserve">Please </w:t>
      </w:r>
      <w:r w:rsidR="00353713" w:rsidRPr="003421A6">
        <w:rPr>
          <w:rFonts w:ascii="Times New Roman" w:hAnsi="Times New Roman" w:cs="Times New Roman"/>
        </w:rPr>
        <w:t>score corresponding to the candidate’s performance in each category</w:t>
      </w:r>
    </w:p>
    <w:p w14:paraId="2F9B676E" w14:textId="080C8465" w:rsidR="005F373D" w:rsidRPr="005F373D" w:rsidRDefault="005F373D" w:rsidP="005F373D">
      <w:pPr>
        <w:rPr>
          <w:rFonts w:ascii="Times New Roman" w:hAnsi="Times New Roman" w:cs="Times New Roman"/>
          <w:sz w:val="20"/>
          <w:szCs w:val="20"/>
        </w:rPr>
      </w:pPr>
      <w:bookmarkStart w:id="0" w:name="_Hlk190812660"/>
      <w:r w:rsidRPr="005F373D">
        <w:rPr>
          <w:rFonts w:ascii="Times New Roman" w:hAnsi="Times New Roman" w:cs="Times New Roman"/>
          <w:sz w:val="20"/>
          <w:szCs w:val="20"/>
        </w:rPr>
        <w:t xml:space="preserve">* Modified </w:t>
      </w:r>
      <w:r w:rsidR="00974624">
        <w:rPr>
          <w:rFonts w:ascii="Times New Roman" w:hAnsi="Times New Roman" w:cs="Times New Roman"/>
          <w:sz w:val="20"/>
          <w:szCs w:val="20"/>
        </w:rPr>
        <w:t>from the original OSATS (“U</w:t>
      </w:r>
      <w:r w:rsidR="00837FE0">
        <w:rPr>
          <w:rFonts w:ascii="Times New Roman" w:hAnsi="Times New Roman" w:cs="Times New Roman"/>
          <w:sz w:val="20"/>
          <w:szCs w:val="20"/>
        </w:rPr>
        <w:t>se</w:t>
      </w:r>
      <w:r w:rsidR="00974624">
        <w:rPr>
          <w:rFonts w:ascii="Times New Roman" w:hAnsi="Times New Roman" w:cs="Times New Roman"/>
          <w:sz w:val="20"/>
          <w:szCs w:val="20"/>
        </w:rPr>
        <w:t xml:space="preserve"> of </w:t>
      </w:r>
      <w:r w:rsidR="00837FE0">
        <w:rPr>
          <w:rFonts w:ascii="Times New Roman" w:hAnsi="Times New Roman" w:cs="Times New Roman"/>
          <w:sz w:val="20"/>
          <w:szCs w:val="20"/>
        </w:rPr>
        <w:t>assistants</w:t>
      </w:r>
      <w:r w:rsidR="00974624">
        <w:rPr>
          <w:rFonts w:ascii="Times New Roman" w:hAnsi="Times New Roman" w:cs="Times New Roman"/>
          <w:sz w:val="20"/>
          <w:szCs w:val="20"/>
        </w:rPr>
        <w:t>” was replaced by “Use of proper retraction”)</w:t>
      </w:r>
      <w:bookmarkEnd w:id="0"/>
      <w:r w:rsidR="00BF3FA5">
        <w:rPr>
          <w:rFonts w:ascii="Times New Roman" w:hAnsi="Times New Roman" w:cs="Times New Roman"/>
          <w:sz w:val="20"/>
          <w:szCs w:val="20"/>
        </w:rPr>
        <w:t xml:space="preserve"> </w:t>
      </w:r>
      <w:r w:rsidR="00BF3FA5">
        <w:rPr>
          <w:rFonts w:ascii="Times New Roman" w:hAnsi="Times New Roman" w:cs="Times New Roman"/>
          <w:sz w:val="20"/>
          <w:szCs w:val="20"/>
        </w:rPr>
        <w:br/>
        <w:t xml:space="preserve"> </w:t>
      </w:r>
      <w:r w:rsidR="00BF3FA5">
        <w:rPr>
          <w:rFonts w:ascii="Times New Roman" w:hAnsi="Times New Roman" w:cs="Times New Roman"/>
          <w:sz w:val="20"/>
          <w:szCs w:val="20"/>
        </w:rPr>
        <w:tab/>
      </w:r>
      <w:r w:rsidR="00BF3FA5">
        <w:rPr>
          <w:rFonts w:ascii="Times New Roman" w:hAnsi="Times New Roman" w:cs="Times New Roman"/>
          <w:sz w:val="20"/>
          <w:szCs w:val="20"/>
        </w:rPr>
        <w:tab/>
      </w:r>
      <w:r w:rsidR="00BF3FA5">
        <w:rPr>
          <w:rFonts w:ascii="Times New Roman" w:hAnsi="Times New Roman" w:cs="Times New Roman"/>
          <w:sz w:val="20"/>
          <w:szCs w:val="20"/>
        </w:rPr>
        <w:tab/>
      </w:r>
      <w:r w:rsidR="00BF3FA5">
        <w:rPr>
          <w:rFonts w:ascii="Times New Roman" w:hAnsi="Times New Roman" w:cs="Times New Roman"/>
          <w:sz w:val="20"/>
          <w:szCs w:val="20"/>
        </w:rPr>
        <w:tab/>
      </w:r>
      <w:r w:rsidR="00BF3FA5">
        <w:rPr>
          <w:rFonts w:ascii="Times New Roman" w:hAnsi="Times New Roman" w:cs="Times New Roman"/>
          <w:sz w:val="20"/>
          <w:szCs w:val="20"/>
        </w:rPr>
        <w:tab/>
      </w:r>
      <w:r w:rsidR="00BF3FA5">
        <w:rPr>
          <w:rFonts w:ascii="Times New Roman" w:hAnsi="Times New Roman" w:cs="Times New Roman"/>
          <w:sz w:val="20"/>
          <w:szCs w:val="20"/>
        </w:rPr>
        <w:tab/>
      </w:r>
      <w:r w:rsidR="00BF3FA5">
        <w:rPr>
          <w:rFonts w:ascii="Times New Roman" w:hAnsi="Times New Roman" w:cs="Times New Roman"/>
          <w:sz w:val="20"/>
          <w:szCs w:val="20"/>
        </w:rPr>
        <w:tab/>
      </w:r>
      <w:r w:rsidR="00BF3FA5">
        <w:rPr>
          <w:rFonts w:ascii="Times New Roman" w:hAnsi="Times New Roman" w:cs="Times New Roman"/>
          <w:sz w:val="20"/>
          <w:szCs w:val="20"/>
        </w:rPr>
        <w:tab/>
      </w:r>
      <w:r w:rsidR="00BF3FA5">
        <w:rPr>
          <w:rFonts w:ascii="Times New Roman" w:hAnsi="Times New Roman" w:cs="Times New Roman"/>
          <w:sz w:val="20"/>
          <w:szCs w:val="20"/>
        </w:rPr>
        <w:tab/>
      </w:r>
      <w:r w:rsidR="00BF3FA5">
        <w:rPr>
          <w:rFonts w:ascii="Times New Roman" w:hAnsi="Times New Roman" w:cs="Times New Roman"/>
          <w:sz w:val="20"/>
          <w:szCs w:val="20"/>
        </w:rPr>
        <w:tab/>
      </w:r>
      <w:r w:rsidR="00BF3FA5">
        <w:rPr>
          <w:rFonts w:ascii="Times New Roman" w:hAnsi="Times New Roman" w:cs="Times New Roman"/>
          <w:sz w:val="20"/>
          <w:szCs w:val="20"/>
        </w:rPr>
        <w:tab/>
      </w:r>
    </w:p>
    <w:sectPr w:rsidR="005F373D" w:rsidRPr="005F373D" w:rsidSect="004C1D13">
      <w:pgSz w:w="11906" w:h="16838"/>
      <w:pgMar w:top="567" w:right="709" w:bottom="56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552A7"/>
    <w:multiLevelType w:val="hybridMultilevel"/>
    <w:tmpl w:val="B9C2F53C"/>
    <w:lvl w:ilvl="0" w:tplc="4C0A7FA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4259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C5F"/>
    <w:rsid w:val="000F026D"/>
    <w:rsid w:val="00160121"/>
    <w:rsid w:val="00167CD0"/>
    <w:rsid w:val="002764A8"/>
    <w:rsid w:val="00285250"/>
    <w:rsid w:val="002F1E5F"/>
    <w:rsid w:val="003421A6"/>
    <w:rsid w:val="00353713"/>
    <w:rsid w:val="003F6558"/>
    <w:rsid w:val="00406BA0"/>
    <w:rsid w:val="0043534D"/>
    <w:rsid w:val="00457435"/>
    <w:rsid w:val="004B058E"/>
    <w:rsid w:val="004B116B"/>
    <w:rsid w:val="004C1D13"/>
    <w:rsid w:val="00537054"/>
    <w:rsid w:val="005C0C26"/>
    <w:rsid w:val="005F373D"/>
    <w:rsid w:val="0060123C"/>
    <w:rsid w:val="006A5E7A"/>
    <w:rsid w:val="006B291C"/>
    <w:rsid w:val="006C1D83"/>
    <w:rsid w:val="00702876"/>
    <w:rsid w:val="00785564"/>
    <w:rsid w:val="00837FE0"/>
    <w:rsid w:val="008E433C"/>
    <w:rsid w:val="00900BE7"/>
    <w:rsid w:val="0097058C"/>
    <w:rsid w:val="00974624"/>
    <w:rsid w:val="00A17781"/>
    <w:rsid w:val="00A82530"/>
    <w:rsid w:val="00AD2DFD"/>
    <w:rsid w:val="00B567B3"/>
    <w:rsid w:val="00BF3FA5"/>
    <w:rsid w:val="00C237BC"/>
    <w:rsid w:val="00C477FC"/>
    <w:rsid w:val="00CB162E"/>
    <w:rsid w:val="00CC4C5F"/>
    <w:rsid w:val="00CE357B"/>
    <w:rsid w:val="00DC17CF"/>
    <w:rsid w:val="00E30DEC"/>
    <w:rsid w:val="00E70D6C"/>
    <w:rsid w:val="00E8588E"/>
    <w:rsid w:val="00FA0B42"/>
    <w:rsid w:val="00FC2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4D18281"/>
  <w15:chartTrackingRefBased/>
  <w15:docId w15:val="{B8E42714-9948-4730-B830-D1A253C33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C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C4C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C4C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C4C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C4C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C4C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C4C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C4C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C4C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C4C5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C4C5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C4C5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C4C5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C4C5F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C4C5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C4C5F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C4C5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C4C5F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CC4C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C4C5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C4C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C4C5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CC4C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C4C5F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CC4C5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C4C5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C4C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C4C5F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CC4C5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C4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3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731</Characters>
  <Application>Microsoft Office Word</Application>
  <DocSecurity>0</DocSecurity>
  <Lines>216</Lines>
  <Paragraphs>8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cp:lastPrinted>2025-03-18T21:52:00Z</cp:lastPrinted>
  <dcterms:created xsi:type="dcterms:W3CDTF">2025-06-19T14:16:00Z</dcterms:created>
  <dcterms:modified xsi:type="dcterms:W3CDTF">2025-06-19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87ea55-9c0e-4346-ba3d-3dc5bc9aff82</vt:lpwstr>
  </property>
</Properties>
</file>